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79C" w:rsidRPr="00220DAF" w:rsidRDefault="00A5579C" w:rsidP="00A5579C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1 Table.</w:t>
      </w:r>
      <w:proofErr w:type="gram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Oligonucleotides used in this work</w:t>
      </w:r>
    </w:p>
    <w:tbl>
      <w:tblPr>
        <w:tblStyle w:val="Tablaconcuadrcula"/>
        <w:tblpPr w:leftFromText="141" w:rightFromText="141" w:vertAnchor="text" w:horzAnchor="margin" w:tblpXSpec="center" w:tblpY="469"/>
        <w:tblW w:w="0" w:type="auto"/>
        <w:tblLook w:val="04A0" w:firstRow="1" w:lastRow="0" w:firstColumn="1" w:lastColumn="0" w:noHBand="0" w:noVBand="1"/>
      </w:tblPr>
      <w:tblGrid>
        <w:gridCol w:w="2617"/>
        <w:gridCol w:w="5003"/>
      </w:tblGrid>
      <w:tr w:rsidR="00A5579C" w:rsidRPr="003D4ACD" w:rsidTr="001763EA">
        <w:trPr>
          <w:trHeight w:val="340"/>
        </w:trPr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:rsidR="00A5579C" w:rsidRPr="003D4ACD" w:rsidRDefault="00A5579C" w:rsidP="00B40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003" w:type="dxa"/>
            <w:tcBorders>
              <w:bottom w:val="single" w:sz="4" w:space="0" w:color="auto"/>
            </w:tcBorders>
            <w:vAlign w:val="center"/>
          </w:tcPr>
          <w:p w:rsidR="00A5579C" w:rsidRPr="003D4ACD" w:rsidRDefault="00A5579C" w:rsidP="00B40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b/>
                <w:sz w:val="24"/>
                <w:szCs w:val="24"/>
              </w:rPr>
              <w:t>SEQUENCE 5’-3’</w:t>
            </w:r>
          </w:p>
        </w:tc>
      </w:tr>
      <w:tr w:rsidR="00A5579C" w:rsidRPr="003D4ACD" w:rsidTr="001763EA">
        <w:trPr>
          <w:trHeight w:val="340"/>
        </w:trPr>
        <w:tc>
          <w:tcPr>
            <w:tcW w:w="2617" w:type="dxa"/>
            <w:tcBorders>
              <w:bottom w:val="nil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sigmaC25 up</w:t>
            </w:r>
          </w:p>
        </w:tc>
        <w:tc>
          <w:tcPr>
            <w:tcW w:w="5003" w:type="dxa"/>
            <w:tcBorders>
              <w:bottom w:val="nil"/>
            </w:tcBorders>
            <w:vAlign w:val="center"/>
          </w:tcPr>
          <w:p w:rsidR="00A5579C" w:rsidRPr="003D4ACD" w:rsidRDefault="00A5579C" w:rsidP="00B404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ATAGGATCCCGGACCCGGACGAGAAG</w:t>
            </w:r>
          </w:p>
        </w:tc>
      </w:tr>
      <w:tr w:rsidR="00A5579C" w:rsidRPr="003D4ACD" w:rsidTr="001763EA">
        <w:trPr>
          <w:trHeight w:val="340"/>
        </w:trPr>
        <w:tc>
          <w:tcPr>
            <w:tcW w:w="2617" w:type="dxa"/>
            <w:tcBorders>
              <w:top w:val="nil"/>
              <w:bottom w:val="single" w:sz="4" w:space="0" w:color="auto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 xml:space="preserve">sigmaC25 </w:t>
            </w:r>
            <w:proofErr w:type="spellStart"/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proofErr w:type="spellEnd"/>
          </w:p>
        </w:tc>
        <w:tc>
          <w:tcPr>
            <w:tcW w:w="5003" w:type="dxa"/>
            <w:tcBorders>
              <w:top w:val="nil"/>
              <w:bottom w:val="single" w:sz="4" w:space="0" w:color="auto"/>
            </w:tcBorders>
            <w:vAlign w:val="center"/>
          </w:tcPr>
          <w:p w:rsidR="00A5579C" w:rsidRPr="003D4ACD" w:rsidRDefault="00A5579C" w:rsidP="00B404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ATAGAATCCAGCGGGGTCGCATCGAT</w:t>
            </w:r>
          </w:p>
        </w:tc>
      </w:tr>
      <w:tr w:rsidR="00A5579C" w:rsidRPr="003D4ACD" w:rsidTr="001763EA">
        <w:trPr>
          <w:trHeight w:val="340"/>
        </w:trPr>
        <w:tc>
          <w:tcPr>
            <w:tcW w:w="2617" w:type="dxa"/>
            <w:tcBorders>
              <w:bottom w:val="nil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genot25I up</w:t>
            </w:r>
          </w:p>
        </w:tc>
        <w:tc>
          <w:tcPr>
            <w:tcW w:w="5003" w:type="dxa"/>
            <w:tcBorders>
              <w:bottom w:val="nil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GGTGTCGTGTGCGTCATGCC</w:t>
            </w:r>
          </w:p>
        </w:tc>
      </w:tr>
      <w:tr w:rsidR="00A5579C" w:rsidRPr="003D4ACD" w:rsidTr="001763EA">
        <w:trPr>
          <w:trHeight w:val="340"/>
        </w:trPr>
        <w:tc>
          <w:tcPr>
            <w:tcW w:w="2617" w:type="dxa"/>
            <w:tcBorders>
              <w:top w:val="nil"/>
              <w:bottom w:val="single" w:sz="4" w:space="0" w:color="auto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genot25I </w:t>
            </w:r>
            <w:proofErr w:type="spellStart"/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proofErr w:type="spellEnd"/>
          </w:p>
        </w:tc>
        <w:tc>
          <w:tcPr>
            <w:tcW w:w="5003" w:type="dxa"/>
            <w:tcBorders>
              <w:top w:val="nil"/>
              <w:bottom w:val="single" w:sz="4" w:space="0" w:color="auto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TGATCGGGCTGCAGATGCTG</w:t>
            </w:r>
          </w:p>
        </w:tc>
      </w:tr>
      <w:tr w:rsidR="00A5579C" w:rsidRPr="003D4ACD" w:rsidTr="00121E93">
        <w:trPr>
          <w:trHeight w:val="340"/>
        </w:trPr>
        <w:tc>
          <w:tcPr>
            <w:tcW w:w="2617" w:type="dxa"/>
            <w:tcBorders>
              <w:bottom w:val="nil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genot25D up</w:t>
            </w:r>
          </w:p>
        </w:tc>
        <w:tc>
          <w:tcPr>
            <w:tcW w:w="5003" w:type="dxa"/>
            <w:tcBorders>
              <w:bottom w:val="nil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CTACGGCTCCCTCGACAACG</w:t>
            </w:r>
          </w:p>
        </w:tc>
      </w:tr>
      <w:tr w:rsidR="00A5579C" w:rsidRPr="003D4ACD" w:rsidTr="00121E93">
        <w:trPr>
          <w:trHeight w:val="340"/>
        </w:trPr>
        <w:tc>
          <w:tcPr>
            <w:tcW w:w="2617" w:type="dxa"/>
            <w:tcBorders>
              <w:top w:val="nil"/>
              <w:bottom w:val="single" w:sz="4" w:space="0" w:color="auto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genot25D </w:t>
            </w:r>
            <w:proofErr w:type="spellStart"/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proofErr w:type="spellEnd"/>
          </w:p>
        </w:tc>
        <w:tc>
          <w:tcPr>
            <w:tcW w:w="5003" w:type="dxa"/>
            <w:tcBorders>
              <w:top w:val="nil"/>
              <w:bottom w:val="single" w:sz="4" w:space="0" w:color="auto"/>
            </w:tcBorders>
            <w:vAlign w:val="center"/>
          </w:tcPr>
          <w:p w:rsidR="00A5579C" w:rsidRPr="003D4ACD" w:rsidRDefault="00A5579C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CD">
              <w:rPr>
                <w:rFonts w:ascii="Times New Roman" w:hAnsi="Times New Roman" w:cs="Times New Roman"/>
                <w:sz w:val="24"/>
                <w:szCs w:val="24"/>
              </w:rPr>
              <w:t>GTTGAGCGACGACAGCAGGA</w:t>
            </w:r>
          </w:p>
        </w:tc>
      </w:tr>
      <w:tr w:rsidR="003C29FE" w:rsidRPr="003D4ACD" w:rsidTr="00121E93">
        <w:trPr>
          <w:trHeight w:val="340"/>
        </w:trPr>
        <w:tc>
          <w:tcPr>
            <w:tcW w:w="2617" w:type="dxa"/>
            <w:tcBorders>
              <w:top w:val="single" w:sz="4" w:space="0" w:color="auto"/>
              <w:bottom w:val="nil"/>
            </w:tcBorders>
            <w:vAlign w:val="center"/>
          </w:tcPr>
          <w:p w:rsidR="003C29FE" w:rsidRPr="003C29FE" w:rsidRDefault="003C29FE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>adpA</w:t>
            </w:r>
            <w:proofErr w:type="spellEnd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03" w:type="dxa"/>
            <w:tcBorders>
              <w:top w:val="single" w:sz="4" w:space="0" w:color="auto"/>
              <w:bottom w:val="nil"/>
            </w:tcBorders>
            <w:vAlign w:val="center"/>
          </w:tcPr>
          <w:p w:rsidR="003C29FE" w:rsidRPr="003C29FE" w:rsidRDefault="003C29FE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E93">
              <w:rPr>
                <w:rFonts w:ascii="Times New Roman" w:eastAsia="MS Mincho" w:hAnsi="Times New Roman" w:cs="Times New Roman"/>
                <w:sz w:val="24"/>
                <w:szCs w:val="24"/>
                <w:lang w:val="es-ES_tradnl" w:eastAsia="ja-JP"/>
              </w:rPr>
              <w:t>TCGTYGCSGTGCTGCTGTTCAGCG</w:t>
            </w:r>
          </w:p>
        </w:tc>
      </w:tr>
      <w:tr w:rsidR="003C29FE" w:rsidRPr="003D4ACD" w:rsidTr="00121E93">
        <w:trPr>
          <w:trHeight w:val="340"/>
        </w:trPr>
        <w:tc>
          <w:tcPr>
            <w:tcW w:w="2617" w:type="dxa"/>
            <w:tcBorders>
              <w:top w:val="nil"/>
              <w:bottom w:val="single" w:sz="4" w:space="0" w:color="auto"/>
            </w:tcBorders>
            <w:vAlign w:val="center"/>
          </w:tcPr>
          <w:p w:rsidR="003C29FE" w:rsidRPr="00121E93" w:rsidRDefault="003C29FE" w:rsidP="00B40415">
            <w:pPr>
              <w:shd w:val="clear" w:color="auto" w:fill="FFFFFF"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>adpA</w:t>
            </w:r>
            <w:proofErr w:type="spellEnd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03" w:type="dxa"/>
            <w:tcBorders>
              <w:top w:val="nil"/>
              <w:bottom w:val="single" w:sz="4" w:space="0" w:color="auto"/>
            </w:tcBorders>
            <w:vAlign w:val="center"/>
          </w:tcPr>
          <w:p w:rsidR="003C29FE" w:rsidRPr="00121E93" w:rsidRDefault="003C29FE" w:rsidP="00B40415">
            <w:pPr>
              <w:shd w:val="clear" w:color="auto" w:fill="FFFFFF"/>
              <w:spacing w:after="200"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_tradnl" w:eastAsia="ja-JP"/>
              </w:rPr>
            </w:pPr>
            <w:r w:rsidRPr="00121E93">
              <w:rPr>
                <w:rFonts w:ascii="Times New Roman" w:eastAsia="MS Mincho" w:hAnsi="Times New Roman" w:cs="Times New Roman"/>
                <w:sz w:val="24"/>
                <w:szCs w:val="24"/>
                <w:lang w:val="es-ES_tradnl" w:eastAsia="ja-JP"/>
              </w:rPr>
              <w:t>GCGTCTCCACGTCGAACTGCTCGT</w:t>
            </w:r>
          </w:p>
        </w:tc>
      </w:tr>
      <w:tr w:rsidR="00FA5367" w:rsidRPr="003D4ACD" w:rsidTr="00121E93">
        <w:trPr>
          <w:trHeight w:val="340"/>
        </w:trPr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5367" w:rsidRPr="00FA5367" w:rsidRDefault="000915D7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5D7">
              <w:rPr>
                <w:rFonts w:ascii="Times New Roman" w:hAnsi="Times New Roman" w:cs="Times New Roman"/>
                <w:sz w:val="24"/>
                <w:szCs w:val="24"/>
              </w:rPr>
              <w:t>SC3-F</w:t>
            </w:r>
          </w:p>
        </w:tc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5367" w:rsidRPr="00FA5367" w:rsidRDefault="00FA5367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_tradnl" w:eastAsia="ja-JP"/>
              </w:rPr>
            </w:pPr>
            <w:r w:rsidRPr="00121E93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121E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121E93">
              <w:rPr>
                <w:rFonts w:ascii="Times New Roman" w:hAnsi="Times New Roman" w:cs="Times New Roman"/>
                <w:sz w:val="24"/>
                <w:szCs w:val="24"/>
              </w:rPr>
              <w:t>CGTGCAGGAGCGACACAA</w:t>
            </w:r>
          </w:p>
        </w:tc>
      </w:tr>
      <w:tr w:rsidR="00FA5367" w:rsidRPr="003D4ACD" w:rsidTr="00121E93">
        <w:trPr>
          <w:trHeight w:val="340"/>
        </w:trPr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5367" w:rsidRPr="00FA5367" w:rsidRDefault="000915D7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15D7">
              <w:rPr>
                <w:rFonts w:ascii="Times New Roman" w:hAnsi="Times New Roman" w:cs="Times New Roman"/>
                <w:sz w:val="24"/>
                <w:szCs w:val="24"/>
              </w:rPr>
              <w:t>ad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0915D7">
              <w:rPr>
                <w:rFonts w:ascii="Times New Roman" w:hAnsi="Times New Roman" w:cs="Times New Roman"/>
                <w:sz w:val="24"/>
                <w:szCs w:val="24"/>
              </w:rPr>
              <w:t xml:space="preserve"> CR</w:t>
            </w:r>
          </w:p>
        </w:tc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5367" w:rsidRPr="00FA5367" w:rsidRDefault="00FA5367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E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TTGACTTTGTGGTCT</w:t>
            </w:r>
          </w:p>
        </w:tc>
      </w:tr>
      <w:tr w:rsidR="000932F2" w:rsidRPr="003D4ACD" w:rsidTr="00121E93">
        <w:trPr>
          <w:trHeight w:val="340"/>
        </w:trPr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2F2" w:rsidRPr="00121E93" w:rsidRDefault="000932F2" w:rsidP="00B40415">
            <w:pPr>
              <w:shd w:val="clear" w:color="auto" w:fill="FFFFFF"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>adpA</w:t>
            </w:r>
            <w:proofErr w:type="spellEnd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 xml:space="preserve"> 3SpeI</w:t>
            </w:r>
          </w:p>
        </w:tc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2F2" w:rsidRPr="00121E93" w:rsidRDefault="000932F2" w:rsidP="00B40415">
            <w:pPr>
              <w:shd w:val="clear" w:color="auto" w:fill="FFFFFF"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21E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121E9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ACTAGT</w:t>
            </w:r>
            <w:r w:rsidRPr="00121E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TGCTTCACCAACACCA</w:t>
            </w:r>
          </w:p>
        </w:tc>
      </w:tr>
      <w:tr w:rsidR="000932F2" w:rsidRPr="003D4ACD" w:rsidTr="00121E93">
        <w:trPr>
          <w:trHeight w:val="340"/>
        </w:trPr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2F2" w:rsidRPr="000932F2" w:rsidRDefault="000932F2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>adpA</w:t>
            </w:r>
            <w:proofErr w:type="spellEnd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 xml:space="preserve"> 3NsiI</w:t>
            </w:r>
          </w:p>
        </w:tc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2F2" w:rsidRPr="000932F2" w:rsidRDefault="000932F2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E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</w:t>
            </w:r>
            <w:r w:rsidRPr="00121E9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ATGCAT</w:t>
            </w:r>
            <w:r w:rsidRPr="00121E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TGGAACTCTCGAAGAT</w:t>
            </w:r>
          </w:p>
        </w:tc>
      </w:tr>
      <w:tr w:rsidR="001763EA" w:rsidRPr="003D4ACD" w:rsidTr="00121E93">
        <w:trPr>
          <w:trHeight w:val="340"/>
        </w:trPr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3EA" w:rsidRPr="001763EA" w:rsidRDefault="001763EA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>adpA</w:t>
            </w:r>
            <w:proofErr w:type="spellEnd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 xml:space="preserve"> 5BglII</w:t>
            </w:r>
          </w:p>
        </w:tc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3EA" w:rsidRPr="001763EA" w:rsidRDefault="001763EA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E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  <w:r w:rsidRPr="00121E9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AGATCT</w:t>
            </w:r>
            <w:r w:rsidRPr="00121E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ACCCTTAGGGTGGA</w:t>
            </w:r>
          </w:p>
        </w:tc>
      </w:tr>
      <w:tr w:rsidR="001763EA" w:rsidRPr="003D4ACD" w:rsidTr="001763EA">
        <w:trPr>
          <w:trHeight w:val="340"/>
        </w:trPr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1763EA" w:rsidRPr="001763EA" w:rsidRDefault="001763EA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>adpA</w:t>
            </w:r>
            <w:proofErr w:type="spellEnd"/>
            <w:r w:rsidRPr="00121E93">
              <w:rPr>
                <w:rFonts w:ascii="Times New Roman" w:hAnsi="Times New Roman" w:cs="Times New Roman"/>
                <w:sz w:val="24"/>
                <w:szCs w:val="24"/>
              </w:rPr>
              <w:t xml:space="preserve"> 2R</w:t>
            </w:r>
          </w:p>
        </w:tc>
        <w:tc>
          <w:tcPr>
            <w:tcW w:w="5003" w:type="dxa"/>
            <w:tcBorders>
              <w:top w:val="single" w:sz="4" w:space="0" w:color="auto"/>
            </w:tcBorders>
            <w:vAlign w:val="center"/>
          </w:tcPr>
          <w:p w:rsidR="001763EA" w:rsidRPr="001763EA" w:rsidRDefault="001763EA" w:rsidP="00B40415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1E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  <w:r w:rsidRPr="00121E9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GATATC</w:t>
            </w:r>
            <w:r w:rsidRPr="00121E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TCGAGCACCTGCT</w:t>
            </w:r>
          </w:p>
        </w:tc>
      </w:tr>
    </w:tbl>
    <w:p w:rsidR="00A5579C" w:rsidRPr="006D4D5A" w:rsidRDefault="00A5579C" w:rsidP="00A557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C775D" w:rsidRPr="00A5579C" w:rsidRDefault="008C775D" w:rsidP="00A557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8C775D" w:rsidRPr="00A557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79C"/>
    <w:rsid w:val="000915D7"/>
    <w:rsid w:val="000932F2"/>
    <w:rsid w:val="00121E93"/>
    <w:rsid w:val="001763EA"/>
    <w:rsid w:val="003C29FE"/>
    <w:rsid w:val="00504808"/>
    <w:rsid w:val="008C775D"/>
    <w:rsid w:val="009C197B"/>
    <w:rsid w:val="00A5579C"/>
    <w:rsid w:val="00B4707A"/>
    <w:rsid w:val="00F0759A"/>
    <w:rsid w:val="00F905B9"/>
    <w:rsid w:val="00FA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7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55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C29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29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7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55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C29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29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3</cp:revision>
  <dcterms:created xsi:type="dcterms:W3CDTF">2018-05-07T17:07:00Z</dcterms:created>
  <dcterms:modified xsi:type="dcterms:W3CDTF">2018-05-07T17:08:00Z</dcterms:modified>
</cp:coreProperties>
</file>